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TW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7867AD42" wp14:editId="3C6EC592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F22B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009E50FA" wp14:editId="54953F9D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F22B26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7CB65E19" wp14:editId="7B44D83E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9D2EE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D2EE1">
              <w:rPr>
                <w:rFonts w:ascii="Arial" w:hAnsi="Arial" w:cs="Arial"/>
                <w:sz w:val="16"/>
                <w:szCs w:val="16"/>
              </w:rPr>
              <w:t>Paragraphs 1-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9D2EE1" w:rsidRDefault="009D2EE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9D2EE1" w:rsidRPr="009D2EE1" w:rsidRDefault="009D2EE1" w:rsidP="009D2EE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D2EE1">
              <w:rPr>
                <w:rFonts w:ascii="Arial" w:hAnsi="Arial" w:cs="Arial"/>
                <w:sz w:val="16"/>
                <w:szCs w:val="16"/>
              </w:rPr>
              <w:t xml:space="preserve">Paragraphs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D2EE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1B28C9C6" wp14:editId="06D15F2A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54A15" w:rsidP="00A54A1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293C8482" wp14:editId="11B4363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CB2EE5" w:rsidRDefault="00DD5A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B2EE5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98F8370" wp14:editId="21B23BC7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B2EE5" w:rsidRPr="002864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CB2EE5" w:rsidRPr="002864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64E5">
              <w:rPr>
                <w:rFonts w:ascii="Arial" w:hAnsi="Arial" w:cs="Arial"/>
                <w:sz w:val="16"/>
                <w:szCs w:val="16"/>
              </w:rPr>
              <w:t>Paragraphs 6-8</w:t>
            </w:r>
          </w:p>
          <w:p w:rsidR="00CB2EE5" w:rsidRPr="002864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64E5">
              <w:rPr>
                <w:rFonts w:ascii="Arial" w:hAnsi="Arial" w:cs="Arial"/>
                <w:sz w:val="16"/>
                <w:szCs w:val="16"/>
              </w:rPr>
              <w:t>Paragraph 9</w:t>
            </w:r>
          </w:p>
          <w:p w:rsidR="00CB2EE5" w:rsidRPr="002864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CB2EE5" w:rsidRPr="002864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64E5">
              <w:rPr>
                <w:rFonts w:ascii="Arial" w:hAnsi="Arial" w:cs="Arial"/>
                <w:sz w:val="16"/>
                <w:szCs w:val="16"/>
              </w:rPr>
              <w:t>Paragraph 7-9</w:t>
            </w:r>
          </w:p>
          <w:p w:rsidR="00CB2EE5" w:rsidRPr="002864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CB2EE5" w:rsidRPr="00CB2EE5" w:rsidRDefault="00CB2E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64E5">
              <w:rPr>
                <w:rFonts w:ascii="Arial" w:hAnsi="Arial" w:cs="Arial"/>
                <w:sz w:val="16"/>
                <w:szCs w:val="16"/>
              </w:rPr>
              <w:t>Figure 3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DABFDD6" wp14:editId="5A35CB97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864E5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864E5" w:rsidRPr="002864E5" w:rsidRDefault="002864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864E5" w:rsidRPr="002864E5" w:rsidRDefault="002864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64E5">
              <w:rPr>
                <w:rFonts w:ascii="Arial" w:hAnsi="Arial" w:cs="Arial"/>
                <w:sz w:val="16"/>
                <w:szCs w:val="16"/>
              </w:rPr>
              <w:t>Paragraph</w:t>
            </w:r>
            <w:r w:rsidR="00157BAB">
              <w:rPr>
                <w:rFonts w:ascii="Arial" w:hAnsi="Arial" w:cs="Arial"/>
                <w:sz w:val="16"/>
                <w:szCs w:val="16"/>
              </w:rPr>
              <w:t>s</w:t>
            </w:r>
            <w:r w:rsidRPr="002864E5">
              <w:rPr>
                <w:rFonts w:ascii="Arial" w:hAnsi="Arial" w:cs="Arial"/>
                <w:sz w:val="16"/>
                <w:szCs w:val="16"/>
              </w:rPr>
              <w:t xml:space="preserve"> 3</w:t>
            </w:r>
            <w:r w:rsidR="00157BAB">
              <w:rPr>
                <w:rFonts w:ascii="Arial" w:hAnsi="Arial" w:cs="Arial"/>
                <w:sz w:val="16"/>
                <w:szCs w:val="16"/>
              </w:rPr>
              <w:t>, 6-8</w:t>
            </w:r>
          </w:p>
          <w:p w:rsidR="002864E5" w:rsidRPr="002864E5" w:rsidRDefault="002864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864E5" w:rsidRPr="00227F90" w:rsidRDefault="002864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5CD03952" wp14:editId="3B33D3F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70F80" w:rsidRDefault="00070F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70F80" w:rsidRDefault="00070F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70F80" w:rsidRDefault="00070F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3</w:t>
            </w:r>
          </w:p>
          <w:p w:rsidR="00070F80" w:rsidRPr="00070F80" w:rsidRDefault="00070F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1437F9" w:rsidRDefault="001437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1437F9" w:rsidRDefault="001437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1437F9" w:rsidRDefault="001437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3</w:t>
            </w:r>
          </w:p>
          <w:p w:rsidR="001437F9" w:rsidRPr="001437F9" w:rsidRDefault="001437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03F3A" w:rsidRPr="002864E5" w:rsidRDefault="00B03F3A" w:rsidP="00B03F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64E5">
              <w:rPr>
                <w:rFonts w:ascii="Arial" w:hAnsi="Arial" w:cs="Arial"/>
                <w:sz w:val="16"/>
                <w:szCs w:val="16"/>
              </w:rPr>
              <w:t>Paragraphs 6-8</w:t>
            </w:r>
          </w:p>
          <w:p w:rsidR="00B03F3A" w:rsidRDefault="00B03F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9</w:t>
            </w:r>
          </w:p>
          <w:p w:rsidR="00B03F3A" w:rsidRDefault="00B03F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B03F3A" w:rsidRPr="00B03F3A" w:rsidRDefault="00B03F3A" w:rsidP="00B03F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legends 1-8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0525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5259E">
              <w:rPr>
                <w:rFonts w:ascii="Arial" w:hAnsi="Arial" w:cs="Arial"/>
                <w:sz w:val="16"/>
                <w:szCs w:val="16"/>
              </w:rPr>
              <w:t>Paragraph 3</w:t>
            </w:r>
          </w:p>
          <w:p w:rsidR="0005259E" w:rsidRDefault="000525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5259E" w:rsidRPr="0005259E" w:rsidRDefault="000525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6-8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C4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agraphs </w:t>
            </w:r>
            <w:r w:rsidR="009E097C">
              <w:rPr>
                <w:rFonts w:ascii="Arial" w:hAnsi="Arial" w:cs="Arial"/>
                <w:sz w:val="16"/>
                <w:szCs w:val="16"/>
              </w:rPr>
              <w:t xml:space="preserve">3, </w:t>
            </w:r>
            <w:r>
              <w:rPr>
                <w:rFonts w:ascii="Arial" w:hAnsi="Arial" w:cs="Arial"/>
                <w:sz w:val="16"/>
                <w:szCs w:val="16"/>
              </w:rPr>
              <w:t>6-8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9E09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E097C">
              <w:rPr>
                <w:rFonts w:ascii="Arial" w:hAnsi="Arial" w:cs="Arial"/>
                <w:sz w:val="16"/>
                <w:szCs w:val="16"/>
              </w:rPr>
              <w:t>Paragraph 9</w:t>
            </w:r>
          </w:p>
          <w:p w:rsidR="009E097C" w:rsidRDefault="009E09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9E097C" w:rsidRPr="009E097C" w:rsidRDefault="009E09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3, 6-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43704D" w:rsidRDefault="00437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704D">
              <w:rPr>
                <w:rFonts w:ascii="Arial" w:hAnsi="Arial" w:cs="Arial"/>
                <w:sz w:val="16"/>
                <w:szCs w:val="16"/>
              </w:rPr>
              <w:t>Method paragraph 3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971A20" w:rsidRDefault="00437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71A20">
              <w:rPr>
                <w:rFonts w:ascii="Arial" w:hAnsi="Arial" w:cs="Arial"/>
                <w:sz w:val="16"/>
                <w:szCs w:val="16"/>
              </w:rPr>
              <w:t>Figure legends 1-2, 4-8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71A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71A20">
              <w:rPr>
                <w:rFonts w:ascii="Arial" w:hAnsi="Arial" w:cs="Arial"/>
                <w:sz w:val="16"/>
                <w:szCs w:val="16"/>
              </w:rPr>
              <w:t>Figures 1-2, 4-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971A20" w:rsidRDefault="00971A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71A20">
              <w:rPr>
                <w:rFonts w:ascii="Arial" w:hAnsi="Arial" w:cs="Arial"/>
                <w:sz w:val="16"/>
                <w:szCs w:val="16"/>
              </w:rPr>
              <w:t>Paragraph 3</w:t>
            </w:r>
          </w:p>
          <w:p w:rsidR="00971A20" w:rsidRPr="00227F90" w:rsidRDefault="00971A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71A20">
              <w:rPr>
                <w:rFonts w:ascii="Arial" w:hAnsi="Arial" w:cs="Arial"/>
                <w:sz w:val="16"/>
                <w:szCs w:val="16"/>
              </w:rPr>
              <w:t>Figure 2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87EBA" w:rsidRDefault="00287E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7EBA">
              <w:rPr>
                <w:rFonts w:ascii="Arial" w:hAnsi="Arial" w:cs="Arial"/>
                <w:sz w:val="16"/>
                <w:szCs w:val="16"/>
              </w:rPr>
              <w:t>Paragraphs 2-5</w:t>
            </w:r>
          </w:p>
          <w:p w:rsidR="00287EBA" w:rsidRPr="00287EBA" w:rsidRDefault="00287E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87EBA" w:rsidRDefault="00287E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7EBA">
              <w:rPr>
                <w:rFonts w:ascii="Arial" w:hAnsi="Arial" w:cs="Arial"/>
                <w:sz w:val="16"/>
                <w:szCs w:val="16"/>
              </w:rPr>
              <w:t>Paragraph 5</w:t>
            </w:r>
          </w:p>
          <w:p w:rsidR="00287EBA" w:rsidRPr="00287EBA" w:rsidRDefault="00287E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87EBA" w:rsidRPr="00227F90" w:rsidRDefault="00287E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87EBA">
              <w:rPr>
                <w:rFonts w:ascii="Arial" w:hAnsi="Arial" w:cs="Arial"/>
                <w:sz w:val="16"/>
                <w:szCs w:val="16"/>
              </w:rPr>
              <w:t>Paragraph 7</w:t>
            </w:r>
          </w:p>
        </w:tc>
        <w:bookmarkStart w:id="0" w:name="_GoBack"/>
        <w:bookmarkEnd w:id="0"/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C64B9" w:rsidRPr="00287EBA" w:rsidRDefault="006C64B9" w:rsidP="006C64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87EBA">
              <w:rPr>
                <w:rFonts w:ascii="Arial" w:hAnsi="Arial" w:cs="Arial"/>
                <w:sz w:val="16"/>
                <w:szCs w:val="16"/>
              </w:rPr>
              <w:t>Paragraphs 2-5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6C64B9" w:rsidRDefault="000D4B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knowled</w:t>
            </w:r>
            <w:r w:rsidRPr="006C64B9">
              <w:rPr>
                <w:rFonts w:ascii="Arial" w:hAnsi="Arial" w:cs="Arial"/>
                <w:sz w:val="16"/>
                <w:szCs w:val="16"/>
              </w:rPr>
              <w:t>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TW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TW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5259E"/>
    <w:rsid w:val="0006295E"/>
    <w:rsid w:val="00070F80"/>
    <w:rsid w:val="000D4B56"/>
    <w:rsid w:val="000E3404"/>
    <w:rsid w:val="000E5BBC"/>
    <w:rsid w:val="00132EC3"/>
    <w:rsid w:val="001437F9"/>
    <w:rsid w:val="00157BAB"/>
    <w:rsid w:val="001A5841"/>
    <w:rsid w:val="00214F3D"/>
    <w:rsid w:val="00223E9E"/>
    <w:rsid w:val="00227F90"/>
    <w:rsid w:val="00240246"/>
    <w:rsid w:val="002864E5"/>
    <w:rsid w:val="00287EBA"/>
    <w:rsid w:val="002D2B0E"/>
    <w:rsid w:val="0043704D"/>
    <w:rsid w:val="00450565"/>
    <w:rsid w:val="004B0641"/>
    <w:rsid w:val="004D4947"/>
    <w:rsid w:val="00502FCD"/>
    <w:rsid w:val="006C64B9"/>
    <w:rsid w:val="007757A0"/>
    <w:rsid w:val="007C48F8"/>
    <w:rsid w:val="00871275"/>
    <w:rsid w:val="009264EF"/>
    <w:rsid w:val="00971A20"/>
    <w:rsid w:val="009844FC"/>
    <w:rsid w:val="009D2EE1"/>
    <w:rsid w:val="009D55FE"/>
    <w:rsid w:val="009E097C"/>
    <w:rsid w:val="00A54A15"/>
    <w:rsid w:val="00AC351C"/>
    <w:rsid w:val="00B03F3A"/>
    <w:rsid w:val="00B40528"/>
    <w:rsid w:val="00B41A55"/>
    <w:rsid w:val="00C30639"/>
    <w:rsid w:val="00CB2EE5"/>
    <w:rsid w:val="00CC3AB0"/>
    <w:rsid w:val="00CE09D6"/>
    <w:rsid w:val="00D66CD2"/>
    <w:rsid w:val="00D7777A"/>
    <w:rsid w:val="00DB23D3"/>
    <w:rsid w:val="00DD5A34"/>
    <w:rsid w:val="00DD5F5D"/>
    <w:rsid w:val="00DE05A3"/>
    <w:rsid w:val="00E17C76"/>
    <w:rsid w:val="00E8188C"/>
    <w:rsid w:val="00E840DC"/>
    <w:rsid w:val="00F2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Tseng, Jen-Chieh</cp:lastModifiedBy>
  <cp:revision>21</cp:revision>
  <cp:lastPrinted>2014-08-21T11:13:00Z</cp:lastPrinted>
  <dcterms:created xsi:type="dcterms:W3CDTF">2015-07-15T15:00:00Z</dcterms:created>
  <dcterms:modified xsi:type="dcterms:W3CDTF">2017-07-17T15:34:00Z</dcterms:modified>
</cp:coreProperties>
</file>